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38B1C" w14:textId="77777777" w:rsidR="003230DE" w:rsidRPr="00F465FF" w:rsidRDefault="003230DE" w:rsidP="003230DE">
      <w:pPr>
        <w:spacing w:after="0" w:line="360" w:lineRule="auto"/>
        <w:jc w:val="both"/>
        <w:rPr>
          <w:u w:val="single"/>
        </w:rPr>
      </w:pPr>
      <w:r>
        <w:rPr>
          <w:u w:val="single"/>
        </w:rPr>
        <w:t>Appendix 1</w:t>
      </w:r>
      <w:r w:rsidRPr="00F465FF">
        <w:rPr>
          <w:u w:val="single"/>
        </w:rPr>
        <w:t xml:space="preserve">: Fragenkatalog </w:t>
      </w:r>
      <w:r w:rsidRPr="00880B3C">
        <w:rPr>
          <w:u w:val="single"/>
        </w:rPr>
        <w:t>zur COVID-19- Pandemi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2"/>
        <w:gridCol w:w="5910"/>
      </w:tblGrid>
      <w:tr w:rsidR="003230DE" w:rsidRPr="008C6584" w14:paraId="2A133D0A" w14:textId="77777777" w:rsidTr="00642D98"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C8EE9" w14:textId="77777777" w:rsidR="003230DE" w:rsidRPr="004C4231" w:rsidRDefault="003230DE" w:rsidP="00642D98">
            <w:pPr>
              <w:tabs>
                <w:tab w:val="left" w:pos="2869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C4231">
              <w:rPr>
                <w:sz w:val="18"/>
                <w:szCs w:val="18"/>
              </w:rPr>
              <w:t>Einstieg</w:t>
            </w:r>
          </w:p>
        </w:tc>
      </w:tr>
      <w:tr w:rsidR="003230DE" w:rsidRPr="008C6584" w14:paraId="4D3F9534" w14:textId="77777777" w:rsidTr="00642D98"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196B8B" w14:textId="77777777" w:rsidR="003230DE" w:rsidRPr="004C4231" w:rsidRDefault="003230DE" w:rsidP="00642D98">
            <w:pPr>
              <w:tabs>
                <w:tab w:val="left" w:pos="2869"/>
              </w:tabs>
              <w:spacing w:line="360" w:lineRule="auto"/>
              <w:jc w:val="both"/>
              <w:rPr>
                <w:i/>
                <w:iCs/>
                <w:noProof/>
                <w:sz w:val="18"/>
                <w:szCs w:val="18"/>
              </w:rPr>
            </w:pPr>
            <w:r w:rsidRPr="004C4231">
              <w:rPr>
                <w:noProof/>
                <w:sz w:val="18"/>
                <w:szCs w:val="18"/>
              </w:rPr>
              <w:t xml:space="preserve">In den letzten Monaten hat COVID-19 das Leben von uns </w:t>
            </w:r>
            <w:r>
              <w:rPr>
                <w:noProof/>
                <w:sz w:val="18"/>
                <w:szCs w:val="18"/>
              </w:rPr>
              <w:t>a</w:t>
            </w:r>
            <w:r w:rsidRPr="004C4231">
              <w:rPr>
                <w:noProof/>
                <w:sz w:val="18"/>
                <w:szCs w:val="18"/>
              </w:rPr>
              <w:t>llen beeinflusst. Was hat sich denn bei Ihnen verändert seit dem Beginn der Pandemie? Was würden Sie denn sagen war vor der Pandemie besser? Und was war schlechter vor Corona?</w:t>
            </w:r>
            <w:r>
              <w:rPr>
                <w:noProof/>
                <w:sz w:val="18"/>
                <w:szCs w:val="18"/>
              </w:rPr>
              <w:t xml:space="preserve"> – </w:t>
            </w:r>
            <w:r>
              <w:rPr>
                <w:i/>
                <w:iCs/>
                <w:noProof/>
                <w:sz w:val="18"/>
                <w:szCs w:val="18"/>
              </w:rPr>
              <w:t>Version 2 Ergänzung: Hat sich Ihre Einstellung zu COVID-19 in den letzten 4 Wochen geändert?</w:t>
            </w:r>
          </w:p>
        </w:tc>
      </w:tr>
      <w:tr w:rsidR="003230DE" w:rsidRPr="008C6584" w14:paraId="441E71EB" w14:textId="77777777" w:rsidTr="00642D98"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BC056" w14:textId="77777777" w:rsidR="003230DE" w:rsidRPr="004C4231" w:rsidRDefault="003230DE" w:rsidP="00642D98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zifische Fragen</w:t>
            </w:r>
          </w:p>
        </w:tc>
      </w:tr>
      <w:tr w:rsidR="003230DE" w:rsidRPr="008C6584" w14:paraId="4B0E85DD" w14:textId="77777777" w:rsidTr="00642D98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F051392" w14:textId="77777777" w:rsidR="003230DE" w:rsidRPr="004C4231" w:rsidRDefault="003230DE" w:rsidP="00642D98">
            <w:pPr>
              <w:spacing w:line="360" w:lineRule="auto"/>
              <w:jc w:val="both"/>
              <w:rPr>
                <w:noProof/>
                <w:sz w:val="18"/>
                <w:szCs w:val="18"/>
              </w:rPr>
            </w:pPr>
            <w:r w:rsidRPr="004C4231">
              <w:rPr>
                <w:sz w:val="18"/>
                <w:szCs w:val="18"/>
              </w:rPr>
              <w:t>Gefühlslage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60CCA1A7" w14:textId="77777777" w:rsidR="003230DE" w:rsidRDefault="003230DE" w:rsidP="00642D98">
            <w:pPr>
              <w:spacing w:line="360" w:lineRule="auto"/>
              <w:jc w:val="both"/>
              <w:rPr>
                <w:noProof/>
                <w:sz w:val="18"/>
                <w:szCs w:val="18"/>
              </w:rPr>
            </w:pPr>
            <w:r w:rsidRPr="004C4231">
              <w:rPr>
                <w:noProof/>
                <w:sz w:val="18"/>
                <w:szCs w:val="18"/>
              </w:rPr>
              <w:t>Wie geht es Ihnen, wenn Sie an COVID-19 denken?Wie würden Sie ihre allgemeine Gefühlslage während der bisherigen Zeit beschreiben? Gibt es Veränderungen zu früher?</w:t>
            </w:r>
          </w:p>
          <w:p w14:paraId="256266CD" w14:textId="77777777" w:rsidR="003230DE" w:rsidRPr="00E24D5E" w:rsidRDefault="003230DE" w:rsidP="00642D98">
            <w:pPr>
              <w:spacing w:line="360" w:lineRule="auto"/>
              <w:jc w:val="both"/>
              <w:rPr>
                <w:i/>
                <w:iCs/>
                <w:noProof/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</w:rPr>
              <w:t>Version 2 Ergänzung: Haben sich Ihre Gefühle in den letzten 4 Wochen geändert? Wie blicken Sie in die Zukunft?</w:t>
            </w:r>
          </w:p>
        </w:tc>
      </w:tr>
      <w:tr w:rsidR="003230DE" w:rsidRPr="008C6584" w14:paraId="106A4597" w14:textId="77777777" w:rsidTr="00642D98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7323C64" w14:textId="77777777" w:rsidR="003230DE" w:rsidRPr="004C4231" w:rsidRDefault="003230DE" w:rsidP="00642D9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C4231">
              <w:rPr>
                <w:sz w:val="18"/>
                <w:szCs w:val="18"/>
              </w:rPr>
              <w:t>Soziale Kontakte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2D437849" w14:textId="77777777" w:rsidR="003230DE" w:rsidRPr="004C4231" w:rsidRDefault="003230DE" w:rsidP="00642D98">
            <w:pPr>
              <w:spacing w:line="360" w:lineRule="auto"/>
              <w:jc w:val="both"/>
              <w:rPr>
                <w:noProof/>
                <w:sz w:val="18"/>
                <w:szCs w:val="18"/>
              </w:rPr>
            </w:pPr>
            <w:r w:rsidRPr="004C4231">
              <w:rPr>
                <w:noProof/>
                <w:sz w:val="18"/>
                <w:szCs w:val="18"/>
              </w:rPr>
              <w:t>Zu wem hatten Sie während dieser Zeit Kontakt und wie hatten Sie Kontakt? (ggf. Nachfrage: Hatten Sie noch andere Kontakte, zum Beispiel zur Unterstützung? Wie haben sich ihre Kontakte verändert? Wenn Sie an die Zeit vor COVID-19 zurückdenken, haben Sie sich damals öfter einsam gefühlt? Und wie ist das heute? Fühlen Sie sich eher einsamer als vorher oder eher weniger einsam?</w:t>
            </w:r>
            <w:r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3230DE" w:rsidRPr="008C6584" w14:paraId="3474B989" w14:textId="77777777" w:rsidTr="00642D98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7FC66C1" w14:textId="77777777" w:rsidR="003230DE" w:rsidRPr="004C4231" w:rsidRDefault="003230DE" w:rsidP="00642D9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C4231">
              <w:rPr>
                <w:sz w:val="18"/>
                <w:szCs w:val="18"/>
              </w:rPr>
              <w:t>Gesundheit/ Gesundheitssystem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08FEDD19" w14:textId="77777777" w:rsidR="003230DE" w:rsidRPr="004C4231" w:rsidRDefault="003230DE" w:rsidP="00642D98">
            <w:pPr>
              <w:spacing w:line="360" w:lineRule="auto"/>
              <w:jc w:val="both"/>
              <w:rPr>
                <w:noProof/>
                <w:sz w:val="18"/>
                <w:szCs w:val="18"/>
              </w:rPr>
            </w:pPr>
            <w:r w:rsidRPr="004C4231">
              <w:rPr>
                <w:noProof/>
                <w:sz w:val="18"/>
                <w:szCs w:val="18"/>
              </w:rPr>
              <w:t>Hat sich ihr Kontakt zu Ärzten</w:t>
            </w:r>
            <w:r>
              <w:rPr>
                <w:noProof/>
                <w:sz w:val="18"/>
                <w:szCs w:val="18"/>
              </w:rPr>
              <w:t xml:space="preserve">/ Therapeuten </w:t>
            </w:r>
            <w:r w:rsidRPr="004C4231">
              <w:rPr>
                <w:noProof/>
                <w:sz w:val="18"/>
                <w:szCs w:val="18"/>
              </w:rPr>
              <w:t>verändert? Wenn ja, wie? Wie fühlen Sie sich denn vor dem Hintergrund der aktuellen Situation in unserem Gesundheitssystem? Fühlen Sie sich gut versorgt?</w:t>
            </w:r>
          </w:p>
        </w:tc>
      </w:tr>
      <w:tr w:rsidR="003230DE" w:rsidRPr="008C6584" w14:paraId="00CD2813" w14:textId="77777777" w:rsidTr="00642D98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CFE921C" w14:textId="77777777" w:rsidR="003230DE" w:rsidRPr="004C4231" w:rsidRDefault="003230DE" w:rsidP="00642D9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C4231">
              <w:rPr>
                <w:sz w:val="18"/>
                <w:szCs w:val="18"/>
              </w:rPr>
              <w:t>Informationsverarbeitung &amp;-gewinnung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</w:tcPr>
          <w:p w14:paraId="4D38381A" w14:textId="77777777" w:rsidR="003230DE" w:rsidRPr="004C4231" w:rsidRDefault="003230DE" w:rsidP="00642D98">
            <w:pPr>
              <w:spacing w:line="360" w:lineRule="auto"/>
              <w:jc w:val="both"/>
              <w:rPr>
                <w:noProof/>
                <w:sz w:val="18"/>
                <w:szCs w:val="18"/>
              </w:rPr>
            </w:pPr>
            <w:r w:rsidRPr="004C4231">
              <w:rPr>
                <w:noProof/>
                <w:sz w:val="18"/>
                <w:szCs w:val="18"/>
              </w:rPr>
              <w:t>Wie geht es Ihnen mit den Informationen, die Sie über COVID-19 lesen oder hören? Woher bekommen Sie denn Ihre Informationen hauptsächlich (z.B. aus dem Internet)?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Pr="00E24D5E">
              <w:rPr>
                <w:i/>
                <w:iCs/>
                <w:noProof/>
                <w:sz w:val="18"/>
                <w:szCs w:val="18"/>
              </w:rPr>
              <w:t>Version 2 Ergänzung: Hat sich Ihre Einstellungen gegenüber Informationen verändert?</w:t>
            </w:r>
          </w:p>
        </w:tc>
      </w:tr>
      <w:tr w:rsidR="003230DE" w:rsidRPr="008C6584" w14:paraId="2B2061B4" w14:textId="77777777" w:rsidTr="00642D98"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70039" w14:textId="77777777" w:rsidR="003230DE" w:rsidRPr="004C4231" w:rsidRDefault="003230DE" w:rsidP="00642D9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C4231">
              <w:rPr>
                <w:sz w:val="18"/>
                <w:szCs w:val="18"/>
              </w:rPr>
              <w:t>Abschluss</w:t>
            </w:r>
          </w:p>
        </w:tc>
      </w:tr>
      <w:tr w:rsidR="003230DE" w:rsidRPr="008C6584" w14:paraId="5681F3E6" w14:textId="77777777" w:rsidTr="00642D98"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0F0EA" w14:textId="77777777" w:rsidR="003230DE" w:rsidRDefault="003230DE" w:rsidP="00642D98">
            <w:pPr>
              <w:spacing w:line="360" w:lineRule="auto"/>
              <w:jc w:val="both"/>
              <w:rPr>
                <w:noProof/>
                <w:sz w:val="18"/>
                <w:szCs w:val="18"/>
              </w:rPr>
            </w:pPr>
            <w:r w:rsidRPr="004C4231">
              <w:rPr>
                <w:noProof/>
                <w:sz w:val="18"/>
                <w:szCs w:val="18"/>
              </w:rPr>
              <w:t xml:space="preserve">Wir haben jetzt über verschiedene Bereiche in ihrem Leben gesprochen, z.B. Ihre </w:t>
            </w:r>
            <w:r>
              <w:rPr>
                <w:noProof/>
                <w:sz w:val="18"/>
                <w:szCs w:val="18"/>
              </w:rPr>
              <w:t>s</w:t>
            </w:r>
            <w:r w:rsidRPr="004C4231">
              <w:rPr>
                <w:noProof/>
                <w:sz w:val="18"/>
                <w:szCs w:val="18"/>
              </w:rPr>
              <w:t xml:space="preserve">ozialen Kontakte, Ihr Gefühlsleben und die Gesundheitsversorgung. In welchem Bereich merken Sie die Veränderungen durch COVID-19 denn am stärksten? </w:t>
            </w:r>
          </w:p>
          <w:p w14:paraId="0036EF2B" w14:textId="77777777" w:rsidR="003230DE" w:rsidRPr="004C4231" w:rsidRDefault="003230DE" w:rsidP="00642D98">
            <w:pPr>
              <w:spacing w:line="360" w:lineRule="auto"/>
              <w:jc w:val="both"/>
              <w:rPr>
                <w:noProof/>
                <w:sz w:val="18"/>
                <w:szCs w:val="18"/>
              </w:rPr>
            </w:pPr>
            <w:r w:rsidRPr="004C4231">
              <w:rPr>
                <w:noProof/>
                <w:sz w:val="18"/>
                <w:szCs w:val="18"/>
              </w:rPr>
              <w:t>Was tut Ihnen momentan gut, zum Beispiel in Bezug auf Ihre Gesundheitsversorgung ? Und fehlt Ihnen etwas? Gibt es vielleicht etwas, dass Sie in der aktuellen Situation besonders brauchen würden?</w:t>
            </w:r>
          </w:p>
        </w:tc>
      </w:tr>
    </w:tbl>
    <w:p w14:paraId="5276AFFF" w14:textId="77777777" w:rsidR="003230DE" w:rsidRPr="009264DA" w:rsidRDefault="003230DE" w:rsidP="003230DE">
      <w:pPr>
        <w:spacing w:after="0" w:line="360" w:lineRule="auto"/>
        <w:jc w:val="both"/>
        <w:rPr>
          <w:i/>
          <w:iCs/>
          <w:sz w:val="18"/>
          <w:szCs w:val="18"/>
        </w:rPr>
      </w:pPr>
      <w:r w:rsidRPr="00E24D5E">
        <w:rPr>
          <w:sz w:val="18"/>
          <w:szCs w:val="18"/>
        </w:rPr>
        <w:t xml:space="preserve">Version 1 vom 25.05.2020/ </w:t>
      </w:r>
      <w:r w:rsidRPr="00E24D5E">
        <w:rPr>
          <w:i/>
          <w:iCs/>
          <w:sz w:val="18"/>
          <w:szCs w:val="18"/>
        </w:rPr>
        <w:t>Version 2: Anpassung vom 15.10.2020</w:t>
      </w:r>
    </w:p>
    <w:p w14:paraId="2E4AB203" w14:textId="77777777" w:rsidR="003230DE" w:rsidRDefault="003230DE" w:rsidP="003230DE">
      <w:pPr>
        <w:spacing w:after="0" w:line="360" w:lineRule="auto"/>
        <w:jc w:val="both"/>
      </w:pPr>
    </w:p>
    <w:p w14:paraId="496CE2E1" w14:textId="59F5BE54" w:rsidR="001B716B" w:rsidRDefault="001B716B"/>
    <w:sectPr w:rsidR="001B71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DE"/>
    <w:rsid w:val="001B716B"/>
    <w:rsid w:val="0032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BC02E"/>
  <w15:chartTrackingRefBased/>
  <w15:docId w15:val="{7D4C1499-AFD9-4368-819A-DC4B5CFF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30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2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tephan</dc:creator>
  <cp:keywords/>
  <dc:description/>
  <cp:lastModifiedBy>Stephan Stephan</cp:lastModifiedBy>
  <cp:revision>1</cp:revision>
  <dcterms:created xsi:type="dcterms:W3CDTF">2021-02-18T08:25:00Z</dcterms:created>
  <dcterms:modified xsi:type="dcterms:W3CDTF">2021-02-18T08:25:00Z</dcterms:modified>
</cp:coreProperties>
</file>